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DC46D69" w14:textId="06192146" w:rsidR="004E4CCE" w:rsidRPr="002C38F1" w:rsidRDefault="004E4CCE" w:rsidP="00A87BDB">
      <w:pPr>
        <w:snapToGrid w:val="0"/>
        <w:spacing w:line="480" w:lineRule="auto"/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>Supplementary materials</w:t>
      </w:r>
    </w:p>
    <w:p w14:paraId="23A64E4E" w14:textId="0D1E2EE2" w:rsidR="004E4CCE" w:rsidRPr="002C38F1" w:rsidRDefault="004E4CCE" w:rsidP="00A87BDB">
      <w:pPr>
        <w:snapToGrid w:val="0"/>
        <w:spacing w:line="480" w:lineRule="auto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Supplementary material associated with this study can be found online.</w:t>
      </w:r>
    </w:p>
    <w:p w14:paraId="3E16D53C" w14:textId="77777777" w:rsidR="004E4CCE" w:rsidRPr="002C38F1" w:rsidRDefault="004E4CCE" w:rsidP="00A87BDB">
      <w:pPr>
        <w:snapToGrid w:val="0"/>
        <w:spacing w:line="480" w:lineRule="auto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Abbreviations: HC, healthy controls; PSP, progressive supranuclear palsy</w:t>
      </w:r>
    </w:p>
    <w:p w14:paraId="0CFF42E8" w14:textId="77777777" w:rsidR="004E4CCE" w:rsidRPr="002C38F1" w:rsidRDefault="004E4CCE" w:rsidP="00A87BDB">
      <w:pPr>
        <w:snapToGrid w:val="0"/>
        <w:spacing w:line="480" w:lineRule="auto"/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2C38F1">
        <w:rPr>
          <w:rFonts w:ascii="Times New Roman" w:eastAsia="ＭＳ 明朝" w:hAnsi="Times New Roman" w:cs="Times New Roman"/>
          <w:b/>
          <w:color w:val="000000" w:themeColor="text1"/>
          <w:sz w:val="24"/>
          <w:szCs w:val="24"/>
        </w:rPr>
        <w:t>eMethods</w:t>
      </w:r>
      <w:proofErr w:type="spellEnd"/>
    </w:p>
    <w:p w14:paraId="37B6652B" w14:textId="77777777" w:rsidR="004E4CCE" w:rsidRPr="002C38F1" w:rsidRDefault="004E4CCE" w:rsidP="00B404A3">
      <w:pPr>
        <w:snapToGrid w:val="0"/>
        <w:spacing w:line="480" w:lineRule="auto"/>
        <w:rPr>
          <w:rFonts w:ascii="Times New Roman" w:eastAsia="ＭＳ 明朝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i/>
          <w:iCs/>
          <w:color w:val="000000" w:themeColor="text1"/>
          <w:sz w:val="24"/>
          <w:szCs w:val="24"/>
        </w:rPr>
        <w:t>MRI Acquisition</w:t>
      </w:r>
    </w:p>
    <w:p w14:paraId="6B5406DF" w14:textId="50330F70" w:rsidR="004E4CCE" w:rsidRPr="002C38F1" w:rsidRDefault="004E4CCE" w:rsidP="001A2AE8">
      <w:pPr>
        <w:snapToGrid w:val="0"/>
        <w:spacing w:line="480" w:lineRule="auto"/>
        <w:ind w:firstLine="840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Structural MRI was performed using 3‑T MAGNETOM Verio or Prisma scanners (Siemens Healthcare). T1‑weighted gradient‑echo images were acquired </w:t>
      </w:r>
      <w:r w:rsidR="004625EA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using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the following parameters: sagittal orientation; slice thickness, </w:t>
      </w:r>
      <w:r w:rsidR="00886085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1 mm;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echo time [TE], 1.95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ms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; repetition time [TR], 2,300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ms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; flip angle, 9.0°; inversion time [TI], 900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ms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; field of view [FOV], 250 mm; matrix size, 512 × 512 × 176. These images were used for PET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coregistration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and voxel‑based </w:t>
      </w:r>
      <w:r w:rsidR="0091595A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morphometry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analyses.</w:t>
      </w:r>
    </w:p>
    <w:p w14:paraId="11989A91" w14:textId="77777777" w:rsidR="004E4CCE" w:rsidRPr="002C38F1" w:rsidRDefault="004E4CCE" w:rsidP="00B404A3">
      <w:pPr>
        <w:snapToGrid w:val="0"/>
        <w:spacing w:line="480" w:lineRule="auto"/>
        <w:rPr>
          <w:rFonts w:ascii="Times New Roman" w:eastAsia="ＭＳ 明朝" w:hAnsi="Times New Roman" w:cs="Times New Roman"/>
          <w:bCs/>
          <w:i/>
          <w:iCs/>
          <w:color w:val="000000" w:themeColor="text1"/>
          <w:sz w:val="24"/>
          <w:szCs w:val="24"/>
        </w:rPr>
      </w:pPr>
    </w:p>
    <w:p w14:paraId="266E6267" w14:textId="77777777" w:rsidR="004E4CCE" w:rsidRPr="002C38F1" w:rsidRDefault="004E4CCE" w:rsidP="00B404A3">
      <w:pPr>
        <w:snapToGrid w:val="0"/>
        <w:spacing w:line="480" w:lineRule="auto"/>
        <w:rPr>
          <w:rFonts w:ascii="Times New Roman" w:eastAsia="ＭＳ 明朝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i/>
          <w:iCs/>
          <w:color w:val="000000" w:themeColor="text1"/>
          <w:sz w:val="24"/>
          <w:szCs w:val="24"/>
        </w:rPr>
        <w:t>PET Acquisition and Image Reconstruction</w:t>
      </w:r>
    </w:p>
    <w:p w14:paraId="73C1C5F5" w14:textId="4443CE72" w:rsidR="004E4CCE" w:rsidRPr="002C38F1" w:rsidRDefault="004E4CCE" w:rsidP="00947E31">
      <w:pPr>
        <w:snapToGrid w:val="0"/>
        <w:spacing w:line="480" w:lineRule="auto"/>
        <w:ind w:firstLine="840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Amyloid pathology was </w:t>
      </w:r>
      <w:r w:rsidR="00A42CF0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evaluated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using [11C]PiB PET</w:t>
      </w:r>
      <w:r w:rsidR="00023774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. Scans were acquired on either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a Biograph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mCT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Flow system (Siemens Healthcare; matrix dimension, 200 × 200 × 109; voxel size [mm], 2 × 2 × 2) or a Discovery MI scanner (GE Healthcare; matrix size: 128 × 128 × 89; voxel size: 2 × 2 </w:t>
      </w:r>
      <w:r w:rsidRPr="002C38F1">
        <w:rPr>
          <w:rFonts w:ascii="Times New Roman" w:eastAsia="ＭＳ 明朝" w:hAnsi="Times New Roman" w:cs="Times New Roman" w:hint="eastAsia"/>
          <w:bCs/>
          <w:color w:val="000000" w:themeColor="text1"/>
          <w:sz w:val="24"/>
          <w:szCs w:val="24"/>
        </w:rPr>
        <w:t>×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2.8 mm³ for [11C]PiB scans). [11</w:t>
      </w:r>
      <w:proofErr w:type="gram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C]PiB</w:t>
      </w:r>
      <w:proofErr w:type="gram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images were </w:t>
      </w:r>
      <w:r w:rsidR="007C4827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acquired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50–70-</w:t>
      </w:r>
      <w:r w:rsidR="009C10FD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mins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5746A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after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intravenous bolus injection (514.8 ± 82.6 MBq)</w:t>
      </w:r>
      <w:r w:rsidR="00947E31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, typically in four 5-min frames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.</w:t>
      </w:r>
    </w:p>
    <w:p w14:paraId="6BD43F36" w14:textId="74D19BF5" w:rsidR="004E4CCE" w:rsidRPr="002C38F1" w:rsidRDefault="004E4CCE" w:rsidP="00994DB2">
      <w:pPr>
        <w:snapToGrid w:val="0"/>
        <w:spacing w:line="480" w:lineRule="auto"/>
        <w:ind w:firstLine="840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Tau accumulation was assessed using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florzolotau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(18F) </w:t>
      </w:r>
      <w:r w:rsidR="00C139D6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PET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on a Biograph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mCT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Flow system (Siemens Healthcare; matrix dimension, 200 × 200 × 109; voxel size [mm], 2 × 2 × 2). List-mode event data were reconstructed using a filtered back-projection algorithm with a Hanning filter (6.0 mm full width at half maximum). Each participant underwent a 20-</w:t>
      </w:r>
      <w:r w:rsidR="00A160F2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min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PET </w:t>
      </w:r>
      <w:r w:rsidR="00B40550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acquisition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(</w:t>
      </w:r>
      <w:r w:rsidR="00A5385C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four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5</w:t>
      </w:r>
      <w:r w:rsidR="00A5385C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-min frames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or </w:t>
      </w:r>
      <w:r w:rsidR="00A5385C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two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10</w:t>
      </w:r>
      <w:r w:rsidR="00A5385C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-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min</w:t>
      </w:r>
      <w:r w:rsidR="00A5385C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5385C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lastRenderedPageBreak/>
        <w:t>frames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="009C0D03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beginning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90 min after intravenous injection of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florzolotau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(18F) (193.4 ± 48.6 MBq). SUVR images were generated from motion-corrected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florzolotau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(18F) PET images acquired 90</w:t>
      </w:r>
      <w:r w:rsidR="00994DB2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–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110 </w:t>
      </w:r>
      <w:r w:rsidR="00994DB2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min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post-injection, using an automatically extracted gray</w:t>
      </w:r>
      <w:r w:rsidR="009C582A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matter </w:t>
      </w:r>
      <w:r w:rsidR="00A51A53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(GM)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reference region based on a signal histogram-based approach.</w:t>
      </w:r>
    </w:p>
    <w:p w14:paraId="4889FA85" w14:textId="77777777" w:rsidR="004E4CCE" w:rsidRPr="002C38F1" w:rsidRDefault="004E4CCE" w:rsidP="00EC7D2E">
      <w:pPr>
        <w:snapToGrid w:val="0"/>
        <w:spacing w:line="480" w:lineRule="auto"/>
        <w:ind w:firstLine="840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705C9C8D" w14:textId="528FCFB0" w:rsidR="004E4CCE" w:rsidRPr="002C38F1" w:rsidRDefault="004E4CCE" w:rsidP="00A87BDB">
      <w:pPr>
        <w:snapToGrid w:val="0"/>
        <w:spacing w:line="480" w:lineRule="auto"/>
        <w:rPr>
          <w:rFonts w:ascii="Times New Roman" w:eastAsia="ＭＳ 明朝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i/>
          <w:iCs/>
          <w:color w:val="000000" w:themeColor="text1"/>
          <w:sz w:val="24"/>
          <w:szCs w:val="24"/>
        </w:rPr>
        <w:t>Radioligand synthesis</w:t>
      </w:r>
    </w:p>
    <w:p w14:paraId="2BEEBE11" w14:textId="0B02B189" w:rsidR="004E4CCE" w:rsidRPr="002C38F1" w:rsidRDefault="004E4CCE" w:rsidP="00223C33">
      <w:pPr>
        <w:snapToGrid w:val="0"/>
        <w:spacing w:line="480" w:lineRule="auto"/>
        <w:ind w:firstLine="840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The radiosynthesis of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florzolotau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(18F) was performed as described </w:t>
      </w:r>
      <w:proofErr w:type="gram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elsewhere.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</w:rPr>
        <w:t>e</w:t>
      </w:r>
      <w:proofErr w:type="gramEnd"/>
      <w:r w:rsidRPr="002C38F1">
        <w:rPr>
          <w:rFonts w:ascii="Times New Roman" w:eastAsia="ＭＳ 明朝" w:hAnsi="Times New Roman" w:cs="Times New Roman"/>
          <w:bCs/>
          <w:noProof/>
          <w:color w:val="000000" w:themeColor="text1"/>
          <w:sz w:val="24"/>
          <w:szCs w:val="24"/>
          <w:vertAlign w:val="superscript"/>
        </w:rPr>
        <w:t>1-3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In brief, fluoride (18F) reacted with the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tosylate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precursor of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florzolotau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(18F) in the presence of dimethyl sulfoxide, K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CO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bscript"/>
        </w:rPr>
        <w:t>3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, and K222. The final formulated product of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florzolotau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(18F) was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radiochemically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pure (≥95%) as confirmed by analytical high-performance liquid chromatography (Waters Atlantis </w:t>
      </w:r>
      <w:r w:rsidRPr="002C38F1">
        <w:rPr>
          <w:rFonts w:ascii="Times New Roman" w:eastAsia="ＭＳ 明朝" w:hAnsi="Times New Roman" w:cs="Times New Roman" w:hint="eastAsia"/>
          <w:bCs/>
          <w:color w:val="000000" w:themeColor="text1"/>
          <w:sz w:val="24"/>
          <w:szCs w:val="24"/>
        </w:rPr>
        <w:t>P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rep T3 column, 4.6 × 150 mm; CH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bscript"/>
        </w:rPr>
        <w:t>3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CN/50 mM AcONH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= 4/6, 1 ml/min). </w:t>
      </w:r>
    </w:p>
    <w:p w14:paraId="00FE5AC9" w14:textId="77777777" w:rsidR="004E4CCE" w:rsidRPr="002C38F1" w:rsidRDefault="004E4CCE" w:rsidP="00A87BDB">
      <w:pPr>
        <w:snapToGrid w:val="0"/>
        <w:spacing w:line="480" w:lineRule="auto"/>
        <w:rPr>
          <w:rFonts w:ascii="Times New Roman" w:eastAsia="ＭＳ 明朝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i/>
          <w:iCs/>
          <w:color w:val="000000" w:themeColor="text1"/>
          <w:sz w:val="24"/>
          <w:szCs w:val="24"/>
        </w:rPr>
        <w:t>Data Preprocessing</w:t>
      </w:r>
    </w:p>
    <w:p w14:paraId="38ED84DF" w14:textId="54C6731C" w:rsidR="004E4CCE" w:rsidRPr="002C38F1" w:rsidRDefault="004E4CCE" w:rsidP="0030042B">
      <w:pPr>
        <w:snapToGrid w:val="0"/>
        <w:spacing w:line="480" w:lineRule="auto"/>
        <w:ind w:firstLine="840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Data were preprocessed using PMOD 4.2 and 4.3 (PMOD Technologies LLC, Switzerland) and Statistical Parametric Mapping software</w:t>
      </w:r>
      <w:r w:rsidR="00CB1281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(SPM12,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Wellcome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Department of Cognitive Neurology). Standardized uptake value ratio (SUVR) images were obtained</w:t>
      </w:r>
      <w:r w:rsidR="000F462A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from averaged PET images with motion correction at the following intervals:</w:t>
      </w:r>
      <w:r w:rsidR="00693413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90–110 min (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florzolotau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(18F)) post-injection, respectively. An in-house MATLAB (The MathWorks, Natick, MA, USA) script was implemented</w:t>
      </w:r>
      <w:r w:rsidR="006D07BA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to automatically extract the gray matter (GM) reference region using a signal histogram</w:t>
      </w:r>
      <w:r w:rsidRPr="002C38F1">
        <w:rPr>
          <w:rFonts w:ascii="Times New Roman" w:eastAsia="ＭＳ 明朝" w:hAnsi="Times New Roman" w:cs="Times New Roman" w:hint="eastAsia"/>
          <w:bCs/>
          <w:color w:val="000000" w:themeColor="text1"/>
          <w:sz w:val="24"/>
          <w:szCs w:val="24"/>
        </w:rPr>
        <w:t>-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based approach for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florzolotau</w:t>
      </w:r>
      <w:proofErr w:type="spellEnd"/>
      <w:r w:rsidRPr="002C38F1">
        <w:rPr>
          <w:rFonts w:ascii="Times New Roman" w:eastAsia="ＭＳ 明朝" w:hAnsi="Times New Roman" w:cs="Times New Roman" w:hint="eastAsia"/>
          <w:bCs/>
          <w:color w:val="000000" w:themeColor="text1"/>
          <w:sz w:val="24"/>
          <w:szCs w:val="24"/>
        </w:rPr>
        <w:t xml:space="preserve"> (18F).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</w:rPr>
        <w:t>e</w:t>
      </w:r>
      <w:r w:rsidRPr="002C38F1">
        <w:rPr>
          <w:rFonts w:ascii="Times New Roman" w:eastAsia="ＭＳ 明朝" w:hAnsi="Times New Roman" w:cs="Times New Roman"/>
          <w:bCs/>
          <w:noProof/>
          <w:color w:val="000000" w:themeColor="text1"/>
          <w:sz w:val="24"/>
          <w:szCs w:val="24"/>
          <w:vertAlign w:val="superscript"/>
        </w:rPr>
        <w:t>4</w:t>
      </w:r>
      <w:r w:rsidRPr="002C38F1">
        <w:rPr>
          <w:rFonts w:ascii="Times New Roman" w:eastAsia="ＭＳ 明朝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Each image (T1WI</w:t>
      </w:r>
      <w:r w:rsidR="0030042B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and </w:t>
      </w:r>
      <w:proofErr w:type="spellStart"/>
      <w:r w:rsidR="0030042B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florzolotau</w:t>
      </w:r>
      <w:proofErr w:type="spellEnd"/>
      <w:r w:rsidR="0030042B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(</w:t>
      </w:r>
      <w:r w:rsidR="0030042B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18F) SUVR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) was</w:t>
      </w:r>
      <w:r w:rsidR="0030042B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spatially normalized to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30042B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Montreal Neurological Institute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Space</w:t>
      </w:r>
      <w:r w:rsidR="0030042B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(East Asian brain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T1WI</w:t>
      </w:r>
      <w:r w:rsidR="0030042B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from International Consortium for Brain Mapping) using the Diffeomorphic Anatomical Registration Through Exponentiated Lie Algebra algorithm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.</w:t>
      </w:r>
    </w:p>
    <w:p w14:paraId="0B0F2D2B" w14:textId="3461FB05" w:rsidR="004E4CCE" w:rsidRPr="002C38F1" w:rsidRDefault="004E4CCE" w:rsidP="00A87BDB">
      <w:pPr>
        <w:snapToGrid w:val="0"/>
        <w:spacing w:line="480" w:lineRule="auto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lastRenderedPageBreak/>
        <w:tab/>
        <w:t>The SPM12 software was utilized</w:t>
      </w:r>
      <w:r w:rsidR="00A75BE4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for the exploratory voxel-based analysis</w:t>
      </w:r>
      <w:r w:rsidR="00296A6C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of correlations among the PSP rating scale, each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subscore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with </w:t>
      </w:r>
      <w:proofErr w:type="spellStart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florzolotau</w:t>
      </w:r>
      <w:proofErr w:type="spellEnd"/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(18F) SUVRs for</w:t>
      </w:r>
      <w:r w:rsidR="009C0583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tau pathology, and </w:t>
      </w:r>
      <w:r w:rsidR="00DB4576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GM</w:t>
      </w:r>
      <w:r w:rsidR="005B54C3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and white matter (WM) for volumes. All voxels outside the GM and WM masks were excluded from analysis (SPM Masking Toolbox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</w:rPr>
        <w:t>e</w:t>
      </w:r>
      <w:r w:rsidRPr="002C38F1">
        <w:rPr>
          <w:rFonts w:ascii="Times New Roman" w:eastAsia="ＭＳ 明朝" w:hAnsi="Times New Roman" w:cs="Times New Roman"/>
          <w:bCs/>
          <w:noProof/>
          <w:color w:val="000000" w:themeColor="text1"/>
          <w:sz w:val="24"/>
          <w:szCs w:val="24"/>
          <w:vertAlign w:val="superscript"/>
        </w:rPr>
        <w:t>5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) to avoid possible</w:t>
      </w:r>
      <w:r w:rsidR="00931356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edge effects between different tissue types.</w:t>
      </w:r>
    </w:p>
    <w:p w14:paraId="60447481" w14:textId="77777777" w:rsidR="004E4CCE" w:rsidRPr="002C38F1" w:rsidRDefault="004E4CCE" w:rsidP="00A87BDB">
      <w:pPr>
        <w:snapToGrid w:val="0"/>
        <w:spacing w:line="480" w:lineRule="auto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</w:p>
    <w:p w14:paraId="3D36674F" w14:textId="77777777" w:rsidR="004E4CCE" w:rsidRPr="002C38F1" w:rsidRDefault="004E4CCE" w:rsidP="00A87BDB">
      <w:pPr>
        <w:snapToGrid w:val="0"/>
        <w:spacing w:line="480" w:lineRule="auto"/>
        <w:rPr>
          <w:rFonts w:ascii="Times New Roman" w:eastAsia="ＭＳ 明朝" w:hAnsi="Times New Roman" w:cs="Times New Roman"/>
          <w:bCs/>
          <w:i/>
          <w:i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i/>
          <w:iCs/>
          <w:color w:val="000000" w:themeColor="text1"/>
          <w:sz w:val="24"/>
          <w:szCs w:val="24"/>
        </w:rPr>
        <w:t xml:space="preserve">Statistical and </w:t>
      </w:r>
      <w:r w:rsidRPr="002C38F1">
        <w:rPr>
          <w:rFonts w:ascii="Times New Roman" w:eastAsia="ＭＳ 明朝" w:hAnsi="Times New Roman" w:cs="Times New Roman" w:hint="eastAsia"/>
          <w:bCs/>
          <w:i/>
          <w:iCs/>
          <w:color w:val="000000" w:themeColor="text1"/>
          <w:sz w:val="24"/>
          <w:szCs w:val="24"/>
        </w:rPr>
        <w:t>P</w:t>
      </w:r>
      <w:r w:rsidRPr="002C38F1">
        <w:rPr>
          <w:rFonts w:ascii="Times New Roman" w:eastAsia="ＭＳ 明朝" w:hAnsi="Times New Roman" w:cs="Times New Roman"/>
          <w:bCs/>
          <w:i/>
          <w:iCs/>
          <w:color w:val="000000" w:themeColor="text1"/>
          <w:sz w:val="24"/>
          <w:szCs w:val="24"/>
        </w:rPr>
        <w:t>ath Analysis Procedures</w:t>
      </w:r>
    </w:p>
    <w:p w14:paraId="22895986" w14:textId="5F458F60" w:rsidR="00A47CDC" w:rsidRPr="002C38F1" w:rsidRDefault="006A46B5" w:rsidP="00BE72EC">
      <w:pPr>
        <w:snapToGrid w:val="0"/>
        <w:spacing w:line="480" w:lineRule="auto"/>
        <w:ind w:firstLine="840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Independent-samples 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t-</w:t>
      </w:r>
      <w:r w:rsidR="00B835D8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tests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and χ2 tests were </w:t>
      </w:r>
      <w:r w:rsidR="00C92EF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used 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to compare baseline </w:t>
      </w:r>
      <w:r w:rsidR="008B37D4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demographic 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and clinical characteristics. All statistical tests were two-</w:t>
      </w:r>
      <w:r w:rsidR="00FD62B7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sided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, with </w:t>
      </w:r>
      <w:r w:rsidR="0050493F" w:rsidRPr="002C38F1">
        <w:rPr>
          <w:rFonts w:ascii="Times New Roman" w:eastAsia="ＭＳ 明朝" w:hAnsi="Times New Roman" w:cs="Times New Roman"/>
          <w:bCs/>
          <w:i/>
          <w:iCs/>
          <w:color w:val="000000" w:themeColor="text1"/>
          <w:sz w:val="24"/>
          <w:szCs w:val="24"/>
        </w:rPr>
        <w:t>p</w:t>
      </w:r>
      <w:r w:rsidR="0050493F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&lt; 0.05 </w:t>
      </w:r>
      <w:r w:rsidR="00E23D06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considered 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statistical</w:t>
      </w:r>
      <w:r w:rsidR="005C17D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ly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C17D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significant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BE72EC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Dat </w:t>
      </w:r>
      <w:proofErr w:type="gramStart"/>
      <w:r w:rsidR="00BE72EC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are</w:t>
      </w:r>
      <w:proofErr w:type="gramEnd"/>
      <w:r w:rsidR="00BE72EC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presented as 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means </w:t>
      </w:r>
      <w:r w:rsidR="00076A8B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±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standard deviations.</w:t>
      </w:r>
    </w:p>
    <w:p w14:paraId="6C8BA4B0" w14:textId="6B9A9096" w:rsidR="00C545B7" w:rsidRPr="002C38F1" w:rsidRDefault="00A47CDC" w:rsidP="00BE72EC">
      <w:pPr>
        <w:snapToGrid w:val="0"/>
        <w:spacing w:line="480" w:lineRule="auto"/>
        <w:ind w:firstLine="840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D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emographic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analyses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were performed using EZR version 1.68 (Saitama Medical Center, Jichi Medical University, Saitama, Japan), a graphical user interface for R version 4.3.1 (The R Foundation for Statistical Computing, Vienna, Austria)</w:t>
      </w:r>
      <w:r w:rsidR="004E4CCE" w:rsidRPr="002C38F1">
        <w:rPr>
          <w:color w:val="000000" w:themeColor="text1"/>
          <w:vertAlign w:val="superscript"/>
        </w:rPr>
        <w:t>e</w:t>
      </w:r>
      <w:r w:rsidR="004E4CCE" w:rsidRPr="002C38F1">
        <w:rPr>
          <w:rFonts w:ascii="Times New Roman" w:eastAsia="ＭＳ 明朝" w:hAnsi="Times New Roman" w:cs="Times New Roman"/>
          <w:bCs/>
          <w:noProof/>
          <w:color w:val="000000" w:themeColor="text1"/>
          <w:sz w:val="24"/>
          <w:szCs w:val="24"/>
          <w:vertAlign w:val="superscript"/>
        </w:rPr>
        <w:t>6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, and Prism 9 for Windows 64-bit, version 9.5.1 (733) (GraphPad Software, Boston, USA).</w:t>
      </w:r>
    </w:p>
    <w:p w14:paraId="6B26117F" w14:textId="23A9C5D4" w:rsidR="004E4CCE" w:rsidRPr="002C38F1" w:rsidRDefault="004E4CCE" w:rsidP="00BE72EC">
      <w:pPr>
        <w:snapToGrid w:val="0"/>
        <w:spacing w:line="480" w:lineRule="auto"/>
        <w:ind w:firstLine="840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Path analyses were performed using RStudio (version 2024.12.1+563, RStudio, PBC) and the R package lavaan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  <w:vertAlign w:val="superscript"/>
        </w:rPr>
        <w:t>e</w:t>
      </w:r>
      <w:r w:rsidRPr="002C38F1">
        <w:rPr>
          <w:rFonts w:ascii="Times New Roman" w:eastAsia="ＭＳ 明朝" w:hAnsi="Times New Roman" w:cs="Times New Roman"/>
          <w:bCs/>
          <w:noProof/>
          <w:color w:val="000000" w:themeColor="text1"/>
          <w:sz w:val="24"/>
          <w:szCs w:val="24"/>
          <w:vertAlign w:val="superscript"/>
        </w:rPr>
        <w:t>7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(version 0.6-16).</w:t>
      </w:r>
    </w:p>
    <w:p w14:paraId="43B18850" w14:textId="3C14C1DE" w:rsidR="00134700" w:rsidRPr="002C38F1" w:rsidRDefault="004E4CCE" w:rsidP="001C514D">
      <w:pPr>
        <w:snapToGrid w:val="0"/>
        <w:spacing w:line="480" w:lineRule="auto"/>
        <w:ind w:firstLine="840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Path models were estimated using the robust maximum likelihood estimator (MLR)</w:t>
      </w:r>
      <w:r w:rsidR="00050CC3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.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PSP Rating Scale subdomain scores were treated as ordinal variables </w:t>
      </w:r>
      <w:r w:rsidR="00556981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because of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their inherently ranked distributions. MLR was </w:t>
      </w:r>
      <w:r w:rsidR="00937C66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used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to </w:t>
      </w:r>
      <w:r w:rsidR="00110E95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obtain parameter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estimates robust to non-normality. </w:t>
      </w:r>
      <w:r w:rsidR="0089521A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T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au deposition </w:t>
      </w:r>
      <w:r w:rsidR="00980784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was specified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as </w:t>
      </w:r>
      <w:r w:rsidR="00534D5A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independent variable, atrophy as </w:t>
      </w:r>
      <w:r w:rsidR="00420C5D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mediator, and </w:t>
      </w:r>
      <w:r w:rsidR="00507B4D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symptom-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domain </w:t>
      </w:r>
      <w:r w:rsidR="00507B4D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score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as </w:t>
      </w:r>
      <w:r w:rsidR="0029110A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dependent variable</w:t>
      </w:r>
      <w:r w:rsidR="004E7913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.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E7913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Direct 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and indirect effects</w:t>
      </w:r>
      <w:r w:rsidR="00E00A28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 were evaluated</w:t>
      </w: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.</w:t>
      </w:r>
    </w:p>
    <w:p w14:paraId="1E2FA0E1" w14:textId="52E327A6" w:rsidR="004E4CCE" w:rsidRPr="002C38F1" w:rsidRDefault="00134700" w:rsidP="001C514D">
      <w:pPr>
        <w:snapToGrid w:val="0"/>
        <w:spacing w:line="480" w:lineRule="auto"/>
        <w:ind w:firstLine="840"/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</w:pPr>
      <w:r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lastRenderedPageBreak/>
        <w:t xml:space="preserve">Model 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fit was </w:t>
      </w:r>
      <w:r w:rsidR="009A676F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assessed 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using the normed fit index, comparative fit index, and root mean square error </w:t>
      </w:r>
      <w:r w:rsidR="00071A1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of 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approximation in all patients with PSP. Akaike’s information criterion was used to </w:t>
      </w:r>
      <w:r w:rsidR="00307362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 xml:space="preserve">identify the preferred </w:t>
      </w:r>
      <w:r w:rsidR="004E4CCE" w:rsidRPr="002C38F1">
        <w:rPr>
          <w:rFonts w:ascii="Times New Roman" w:eastAsia="ＭＳ 明朝" w:hAnsi="Times New Roman" w:cs="Times New Roman"/>
          <w:bCs/>
          <w:color w:val="000000" w:themeColor="text1"/>
          <w:sz w:val="24"/>
          <w:szCs w:val="24"/>
        </w:rPr>
        <w:t>model.</w:t>
      </w:r>
    </w:p>
    <w:p w14:paraId="243B9A20" w14:textId="77777777" w:rsidR="004E4CCE" w:rsidRPr="002C38F1" w:rsidRDefault="004E4CCE" w:rsidP="00A87BDB">
      <w:pPr>
        <w:pStyle w:val="EndNoteBibliography"/>
        <w:snapToGrid w:val="0"/>
        <w:spacing w:line="480" w:lineRule="auto"/>
        <w:ind w:firstLine="840"/>
        <w:rPr>
          <w:rFonts w:eastAsia="ＭＳ 明朝"/>
          <w:color w:val="000000" w:themeColor="text1"/>
          <w:szCs w:val="24"/>
        </w:rPr>
      </w:pPr>
    </w:p>
    <w:p w14:paraId="0DC63406" w14:textId="77777777" w:rsidR="00BC0521" w:rsidRPr="002C38F1" w:rsidRDefault="00BC0521">
      <w:pPr>
        <w:rPr>
          <w:color w:val="000000" w:themeColor="text1"/>
        </w:rPr>
      </w:pPr>
    </w:p>
    <w:sectPr w:rsidR="00BC0521" w:rsidRPr="002C38F1" w:rsidSect="002C38F1">
      <w:headerReference w:type="even" r:id="rId7"/>
      <w:headerReference w:type="default" r:id="rId8"/>
      <w:footerReference w:type="even" r:id="rId9"/>
      <w:footerReference w:type="default" r:id="rId10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2E687BB6" w14:textId="77777777" w:rsidR="005569AA" w:rsidRDefault="005569AA">
      <w:r>
        <w:separator/>
      </w:r>
    </w:p>
  </w:endnote>
  <w:endnote w:type="continuationSeparator" w:id="0">
    <w:p w14:paraId="42BB1B42" w14:textId="77777777" w:rsidR="005569AA" w:rsidRDefault="005569AA">
      <w:r>
        <w:continuationSeparator/>
      </w:r>
    </w:p>
  </w:endnote>
  <w:endnote w:type="continuationNotice" w:id="1">
    <w:p w14:paraId="7DC75171" w14:textId="77777777" w:rsidR="005569AA" w:rsidRDefault="005569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af9"/>
      </w:rPr>
      <w:id w:val="-997498589"/>
      <w:docPartObj>
        <w:docPartGallery w:val="Page Numbers (Bottom of Page)"/>
        <w:docPartUnique/>
      </w:docPartObj>
    </w:sdtPr>
    <w:sdtContent>
      <w:p w14:paraId="16C7F3F2" w14:textId="77777777" w:rsidR="004E4CCE" w:rsidRDefault="004E4CCE" w:rsidP="0027259B">
        <w:pPr>
          <w:pStyle w:val="af4"/>
          <w:framePr w:wrap="none" w:vAnchor="text" w:hAnchor="margin" w:xAlign="right" w:y="1"/>
          <w:rPr>
            <w:rStyle w:val="af9"/>
          </w:rPr>
        </w:pPr>
        <w:r>
          <w:rPr>
            <w:rStyle w:val="af9"/>
          </w:rPr>
          <w:fldChar w:fldCharType="begin"/>
        </w:r>
        <w:r>
          <w:rPr>
            <w:rStyle w:val="af9"/>
          </w:rPr>
          <w:instrText xml:space="preserve"> PAGE </w:instrText>
        </w:r>
        <w:r>
          <w:rPr>
            <w:rStyle w:val="af9"/>
          </w:rPr>
          <w:fldChar w:fldCharType="end"/>
        </w:r>
      </w:p>
    </w:sdtContent>
  </w:sdt>
  <w:p w14:paraId="0FE64463" w14:textId="77777777" w:rsidR="004E4CCE" w:rsidRDefault="004E4CCE" w:rsidP="00EC7D2E">
    <w:pPr>
      <w:pStyle w:val="af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af9"/>
      </w:rPr>
      <w:id w:val="-1046373148"/>
      <w:docPartObj>
        <w:docPartGallery w:val="Page Numbers (Bottom of Page)"/>
        <w:docPartUnique/>
      </w:docPartObj>
    </w:sdtPr>
    <w:sdtContent>
      <w:p w14:paraId="444874A4" w14:textId="77777777" w:rsidR="004E4CCE" w:rsidRDefault="004E4CCE" w:rsidP="0027259B">
        <w:pPr>
          <w:pStyle w:val="af4"/>
          <w:framePr w:wrap="none" w:vAnchor="text" w:hAnchor="margin" w:xAlign="right" w:y="1"/>
          <w:rPr>
            <w:rStyle w:val="af9"/>
          </w:rPr>
        </w:pPr>
        <w:r>
          <w:rPr>
            <w:rStyle w:val="af9"/>
          </w:rPr>
          <w:fldChar w:fldCharType="begin"/>
        </w:r>
        <w:r>
          <w:rPr>
            <w:rStyle w:val="af9"/>
          </w:rPr>
          <w:instrText xml:space="preserve"> PAGE </w:instrText>
        </w:r>
        <w:r>
          <w:rPr>
            <w:rStyle w:val="af9"/>
          </w:rPr>
          <w:fldChar w:fldCharType="separate"/>
        </w:r>
        <w:r>
          <w:rPr>
            <w:rStyle w:val="af9"/>
            <w:noProof/>
          </w:rPr>
          <w:t>1</w:t>
        </w:r>
        <w:r>
          <w:rPr>
            <w:rStyle w:val="af9"/>
          </w:rPr>
          <w:fldChar w:fldCharType="end"/>
        </w:r>
      </w:p>
    </w:sdtContent>
  </w:sdt>
  <w:p w14:paraId="2AAFA3C7" w14:textId="77777777" w:rsidR="004E4CCE" w:rsidRDefault="004E4CCE" w:rsidP="00EC7D2E">
    <w:pPr>
      <w:pStyle w:val="af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661E1CFE" w14:textId="77777777" w:rsidR="005569AA" w:rsidRDefault="005569AA">
      <w:r>
        <w:separator/>
      </w:r>
    </w:p>
  </w:footnote>
  <w:footnote w:type="continuationSeparator" w:id="0">
    <w:p w14:paraId="5C1154DD" w14:textId="77777777" w:rsidR="005569AA" w:rsidRDefault="005569AA">
      <w:r>
        <w:continuationSeparator/>
      </w:r>
    </w:p>
  </w:footnote>
  <w:footnote w:type="continuationNotice" w:id="1">
    <w:p w14:paraId="102AB2AB" w14:textId="77777777" w:rsidR="005569AA" w:rsidRDefault="005569A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af9"/>
      </w:rPr>
      <w:id w:val="-861271247"/>
      <w:docPartObj>
        <w:docPartGallery w:val="Page Numbers (Top of Page)"/>
        <w:docPartUnique/>
      </w:docPartObj>
    </w:sdtPr>
    <w:sdtContent>
      <w:p w14:paraId="41F84004" w14:textId="77777777" w:rsidR="004E4CCE" w:rsidRDefault="004E4CCE" w:rsidP="0027259B">
        <w:pPr>
          <w:pStyle w:val="af2"/>
          <w:framePr w:wrap="none" w:vAnchor="text" w:hAnchor="margin" w:xAlign="right" w:y="1"/>
          <w:rPr>
            <w:rStyle w:val="af9"/>
          </w:rPr>
        </w:pPr>
        <w:r>
          <w:rPr>
            <w:rStyle w:val="af9"/>
          </w:rPr>
          <w:fldChar w:fldCharType="begin"/>
        </w:r>
        <w:r>
          <w:rPr>
            <w:rStyle w:val="af9"/>
          </w:rPr>
          <w:instrText xml:space="preserve"> PAGE </w:instrText>
        </w:r>
        <w:r>
          <w:rPr>
            <w:rStyle w:val="af9"/>
          </w:rPr>
          <w:fldChar w:fldCharType="end"/>
        </w:r>
      </w:p>
    </w:sdtContent>
  </w:sdt>
  <w:p w14:paraId="6BBCB9A9" w14:textId="77777777" w:rsidR="004E4CCE" w:rsidRDefault="004E4CCE" w:rsidP="00EC7D2E">
    <w:pPr>
      <w:pStyle w:val="af2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af9"/>
      </w:rPr>
      <w:id w:val="-1230533454"/>
      <w:docPartObj>
        <w:docPartGallery w:val="Page Numbers (Top of Page)"/>
        <w:docPartUnique/>
      </w:docPartObj>
    </w:sdtPr>
    <w:sdtContent>
      <w:p w14:paraId="1869A6AF" w14:textId="77777777" w:rsidR="004E4CCE" w:rsidRDefault="004E4CCE" w:rsidP="0027259B">
        <w:pPr>
          <w:pStyle w:val="af2"/>
          <w:framePr w:wrap="none" w:vAnchor="text" w:hAnchor="margin" w:xAlign="right" w:y="1"/>
          <w:rPr>
            <w:rStyle w:val="af9"/>
          </w:rPr>
        </w:pPr>
        <w:r>
          <w:rPr>
            <w:rStyle w:val="af9"/>
          </w:rPr>
          <w:fldChar w:fldCharType="begin"/>
        </w:r>
        <w:r>
          <w:rPr>
            <w:rStyle w:val="af9"/>
          </w:rPr>
          <w:instrText xml:space="preserve"> PAGE </w:instrText>
        </w:r>
        <w:r>
          <w:rPr>
            <w:rStyle w:val="af9"/>
          </w:rPr>
          <w:fldChar w:fldCharType="separate"/>
        </w:r>
        <w:r>
          <w:rPr>
            <w:rStyle w:val="af9"/>
            <w:noProof/>
          </w:rPr>
          <w:t>2</w:t>
        </w:r>
        <w:r>
          <w:rPr>
            <w:rStyle w:val="af9"/>
          </w:rPr>
          <w:fldChar w:fldCharType="end"/>
        </w:r>
      </w:p>
    </w:sdtContent>
  </w:sdt>
  <w:p w14:paraId="282C3E93" w14:textId="77777777" w:rsidR="004E4CCE" w:rsidRDefault="004E4CCE" w:rsidP="00EC7D2E">
    <w:pPr>
      <w:pStyle w:val="af2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599709E"/>
    <w:multiLevelType w:val="hybridMultilevel"/>
    <w:tmpl w:val="73FAC656"/>
    <w:lvl w:ilvl="0" w:tplc="1D92DA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076776278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1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rinkaDocId" w:val="22fde50b-63e8-4afc-a7c0-778a048175f7"/>
    <w:docVar w:name="UniqueDocId" w:val="22fde50b-63e8-4afc-a7c0-778a048175f7"/>
  </w:docVars>
  <w:rsids>
    <w:rsidRoot w:val="004E4CCE"/>
    <w:rsid w:val="00001AC5"/>
    <w:rsid w:val="00002194"/>
    <w:rsid w:val="00023774"/>
    <w:rsid w:val="00032C5C"/>
    <w:rsid w:val="00050CC3"/>
    <w:rsid w:val="00071A1E"/>
    <w:rsid w:val="00076A8B"/>
    <w:rsid w:val="00093B21"/>
    <w:rsid w:val="000A5427"/>
    <w:rsid w:val="000B445A"/>
    <w:rsid w:val="000D31E8"/>
    <w:rsid w:val="000F462A"/>
    <w:rsid w:val="00110E95"/>
    <w:rsid w:val="00113456"/>
    <w:rsid w:val="00134700"/>
    <w:rsid w:val="00154342"/>
    <w:rsid w:val="00155B2D"/>
    <w:rsid w:val="00157F36"/>
    <w:rsid w:val="001729F0"/>
    <w:rsid w:val="00173AA9"/>
    <w:rsid w:val="00174941"/>
    <w:rsid w:val="00176A4B"/>
    <w:rsid w:val="001A2AE8"/>
    <w:rsid w:val="001A359B"/>
    <w:rsid w:val="002740CC"/>
    <w:rsid w:val="0029110A"/>
    <w:rsid w:val="00292D58"/>
    <w:rsid w:val="00293E65"/>
    <w:rsid w:val="00296A6C"/>
    <w:rsid w:val="002B0B2B"/>
    <w:rsid w:val="002B47CF"/>
    <w:rsid w:val="002B6F46"/>
    <w:rsid w:val="002C38F1"/>
    <w:rsid w:val="002E1921"/>
    <w:rsid w:val="0030042B"/>
    <w:rsid w:val="00305416"/>
    <w:rsid w:val="00307362"/>
    <w:rsid w:val="00311A3A"/>
    <w:rsid w:val="00361C39"/>
    <w:rsid w:val="003629B0"/>
    <w:rsid w:val="00380D92"/>
    <w:rsid w:val="003818C1"/>
    <w:rsid w:val="003852AB"/>
    <w:rsid w:val="003A126E"/>
    <w:rsid w:val="003A1CA0"/>
    <w:rsid w:val="003C74A1"/>
    <w:rsid w:val="003D151B"/>
    <w:rsid w:val="003E700C"/>
    <w:rsid w:val="004037DB"/>
    <w:rsid w:val="00410198"/>
    <w:rsid w:val="00420C5D"/>
    <w:rsid w:val="004469FF"/>
    <w:rsid w:val="004472A3"/>
    <w:rsid w:val="004625EA"/>
    <w:rsid w:val="00467DC8"/>
    <w:rsid w:val="00481473"/>
    <w:rsid w:val="004A0FFD"/>
    <w:rsid w:val="004B04CD"/>
    <w:rsid w:val="004C52CA"/>
    <w:rsid w:val="004C7CFE"/>
    <w:rsid w:val="004D3662"/>
    <w:rsid w:val="004E4CCE"/>
    <w:rsid w:val="004E7913"/>
    <w:rsid w:val="00502237"/>
    <w:rsid w:val="0050493F"/>
    <w:rsid w:val="0050566B"/>
    <w:rsid w:val="00507B4D"/>
    <w:rsid w:val="00534D5A"/>
    <w:rsid w:val="00556981"/>
    <w:rsid w:val="005569AA"/>
    <w:rsid w:val="00565A8E"/>
    <w:rsid w:val="005667ED"/>
    <w:rsid w:val="00572E14"/>
    <w:rsid w:val="005B54C3"/>
    <w:rsid w:val="005C17DE"/>
    <w:rsid w:val="005E1974"/>
    <w:rsid w:val="005F26F1"/>
    <w:rsid w:val="00610586"/>
    <w:rsid w:val="00623E56"/>
    <w:rsid w:val="00635F47"/>
    <w:rsid w:val="00661A5E"/>
    <w:rsid w:val="00693413"/>
    <w:rsid w:val="006A3060"/>
    <w:rsid w:val="006A46B5"/>
    <w:rsid w:val="006B3CDF"/>
    <w:rsid w:val="006D07BA"/>
    <w:rsid w:val="00716199"/>
    <w:rsid w:val="00775372"/>
    <w:rsid w:val="00777809"/>
    <w:rsid w:val="00784F58"/>
    <w:rsid w:val="007C4827"/>
    <w:rsid w:val="007D64AB"/>
    <w:rsid w:val="007F3B2C"/>
    <w:rsid w:val="008306FF"/>
    <w:rsid w:val="0083119A"/>
    <w:rsid w:val="00861CD6"/>
    <w:rsid w:val="00886085"/>
    <w:rsid w:val="00887132"/>
    <w:rsid w:val="0089521A"/>
    <w:rsid w:val="008A2B27"/>
    <w:rsid w:val="008B2975"/>
    <w:rsid w:val="008B37D4"/>
    <w:rsid w:val="008E775B"/>
    <w:rsid w:val="008F4FBE"/>
    <w:rsid w:val="008F7FBC"/>
    <w:rsid w:val="00906A38"/>
    <w:rsid w:val="009119D9"/>
    <w:rsid w:val="00912010"/>
    <w:rsid w:val="00913B39"/>
    <w:rsid w:val="0091595A"/>
    <w:rsid w:val="00931356"/>
    <w:rsid w:val="00937C66"/>
    <w:rsid w:val="00946910"/>
    <w:rsid w:val="00947E31"/>
    <w:rsid w:val="00980784"/>
    <w:rsid w:val="00994DB2"/>
    <w:rsid w:val="00997AEB"/>
    <w:rsid w:val="009A676F"/>
    <w:rsid w:val="009C0583"/>
    <w:rsid w:val="009C0D03"/>
    <w:rsid w:val="009C10FD"/>
    <w:rsid w:val="009C1665"/>
    <w:rsid w:val="009C582A"/>
    <w:rsid w:val="009D338A"/>
    <w:rsid w:val="009E2979"/>
    <w:rsid w:val="009E531F"/>
    <w:rsid w:val="009F3D58"/>
    <w:rsid w:val="00A06305"/>
    <w:rsid w:val="00A06D7A"/>
    <w:rsid w:val="00A160F2"/>
    <w:rsid w:val="00A2025B"/>
    <w:rsid w:val="00A224C0"/>
    <w:rsid w:val="00A37A43"/>
    <w:rsid w:val="00A42CF0"/>
    <w:rsid w:val="00A47CDC"/>
    <w:rsid w:val="00A51A53"/>
    <w:rsid w:val="00A52634"/>
    <w:rsid w:val="00A5385C"/>
    <w:rsid w:val="00A743B7"/>
    <w:rsid w:val="00A75BE4"/>
    <w:rsid w:val="00AB7FCD"/>
    <w:rsid w:val="00AD740F"/>
    <w:rsid w:val="00AF18AF"/>
    <w:rsid w:val="00B40550"/>
    <w:rsid w:val="00B55DCC"/>
    <w:rsid w:val="00B835D8"/>
    <w:rsid w:val="00B9166A"/>
    <w:rsid w:val="00BC0521"/>
    <w:rsid w:val="00BD580F"/>
    <w:rsid w:val="00BE72EC"/>
    <w:rsid w:val="00BF3E97"/>
    <w:rsid w:val="00BF59C8"/>
    <w:rsid w:val="00C10C4E"/>
    <w:rsid w:val="00C10CFB"/>
    <w:rsid w:val="00C125EC"/>
    <w:rsid w:val="00C139D6"/>
    <w:rsid w:val="00C42AE7"/>
    <w:rsid w:val="00C545B7"/>
    <w:rsid w:val="00C5746A"/>
    <w:rsid w:val="00C62307"/>
    <w:rsid w:val="00C71EB3"/>
    <w:rsid w:val="00C75D3D"/>
    <w:rsid w:val="00C92EFE"/>
    <w:rsid w:val="00CB1281"/>
    <w:rsid w:val="00CB2943"/>
    <w:rsid w:val="00CB2AA9"/>
    <w:rsid w:val="00CB3850"/>
    <w:rsid w:val="00CB7E3E"/>
    <w:rsid w:val="00CD0B44"/>
    <w:rsid w:val="00CD46A3"/>
    <w:rsid w:val="00CD47CF"/>
    <w:rsid w:val="00CF0704"/>
    <w:rsid w:val="00D631E3"/>
    <w:rsid w:val="00D67865"/>
    <w:rsid w:val="00D751BD"/>
    <w:rsid w:val="00D97030"/>
    <w:rsid w:val="00DB4576"/>
    <w:rsid w:val="00DB4830"/>
    <w:rsid w:val="00DC1695"/>
    <w:rsid w:val="00DE6726"/>
    <w:rsid w:val="00DF5056"/>
    <w:rsid w:val="00E00A28"/>
    <w:rsid w:val="00E17855"/>
    <w:rsid w:val="00E23D06"/>
    <w:rsid w:val="00E338C1"/>
    <w:rsid w:val="00E51030"/>
    <w:rsid w:val="00E72F75"/>
    <w:rsid w:val="00ED3CDC"/>
    <w:rsid w:val="00FB1372"/>
    <w:rsid w:val="00FC6B43"/>
    <w:rsid w:val="00FD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92118A"/>
  <w15:chartTrackingRefBased/>
  <w15:docId w15:val="{BF95BF20-A794-B64B-A7B6-512DBA68A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CCE"/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4E4CCE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4CC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4CC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4CCE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4CCE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4CCE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4CCE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4CCE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4CCE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4C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E4C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E4CC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E4C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E4C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E4C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E4C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E4C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E4CC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E4CC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4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4CC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4C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4CCE"/>
    <w:pPr>
      <w:widowControl w:val="0"/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文 (文字)"/>
    <w:basedOn w:val="a0"/>
    <w:link w:val="a7"/>
    <w:uiPriority w:val="29"/>
    <w:rsid w:val="004E4C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4CCE"/>
    <w:pPr>
      <w:widowControl w:val="0"/>
      <w:ind w:left="720"/>
      <w:contextualSpacing/>
      <w:jc w:val="both"/>
    </w:pPr>
    <w:rPr>
      <w:szCs w:val="24"/>
    </w:rPr>
  </w:style>
  <w:style w:type="character" w:styleId="21">
    <w:name w:val="Intense Emphasis"/>
    <w:basedOn w:val="a0"/>
    <w:uiPriority w:val="21"/>
    <w:qFormat/>
    <w:rsid w:val="004E4CC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4CC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23">
    <w:name w:val="引用文 2 (文字)"/>
    <w:basedOn w:val="a0"/>
    <w:link w:val="22"/>
    <w:uiPriority w:val="30"/>
    <w:rsid w:val="004E4CC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E4CCE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rsid w:val="004E4CCE"/>
    <w:pPr>
      <w:widowControl w:val="0"/>
    </w:pPr>
    <w:rPr>
      <w:rFonts w:ascii="Times New Roman" w:eastAsia="游明朝" w:hAnsi="Times New Roman" w:cs="Times New Roman"/>
      <w:sz w:val="24"/>
    </w:rPr>
  </w:style>
  <w:style w:type="character" w:customStyle="1" w:styleId="EndNoteBibliography0">
    <w:name w:val="EndNote Bibliography (文字)"/>
    <w:basedOn w:val="a0"/>
    <w:link w:val="EndNoteBibliography"/>
    <w:rsid w:val="004E4CCE"/>
    <w:rPr>
      <w:rFonts w:ascii="Times New Roman" w:eastAsia="游明朝" w:hAnsi="Times New Roman" w:cs="Times New Roman"/>
      <w:sz w:val="24"/>
      <w:szCs w:val="21"/>
    </w:rPr>
  </w:style>
  <w:style w:type="character" w:styleId="aa">
    <w:name w:val="annotation reference"/>
    <w:basedOn w:val="a0"/>
    <w:uiPriority w:val="99"/>
    <w:semiHidden/>
    <w:unhideWhenUsed/>
    <w:rsid w:val="004E4CCE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E4CCE"/>
  </w:style>
  <w:style w:type="character" w:customStyle="1" w:styleId="ac">
    <w:name w:val="コメント文字列 (文字)"/>
    <w:basedOn w:val="a0"/>
    <w:link w:val="ab"/>
    <w:uiPriority w:val="99"/>
    <w:rsid w:val="004E4CCE"/>
    <w:rPr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4E4CCE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4E4CCE"/>
    <w:rPr>
      <w:rFonts w:ascii="Times New Roman" w:hAnsi="Times New Roman" w:cs="Times New Roman"/>
      <w:sz w:val="24"/>
      <w:szCs w:val="21"/>
    </w:rPr>
  </w:style>
  <w:style w:type="paragraph" w:styleId="ad">
    <w:name w:val="Revision"/>
    <w:hidden/>
    <w:uiPriority w:val="99"/>
    <w:semiHidden/>
    <w:rsid w:val="004E4CCE"/>
    <w:rPr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4E4CCE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4E4CCE"/>
    <w:rPr>
      <w:rFonts w:ascii="Tahoma" w:hAnsi="Tahoma" w:cs="Tahoma"/>
      <w:sz w:val="16"/>
      <w:szCs w:val="16"/>
    </w:rPr>
  </w:style>
  <w:style w:type="paragraph" w:styleId="af0">
    <w:name w:val="annotation subject"/>
    <w:basedOn w:val="ab"/>
    <w:next w:val="ab"/>
    <w:link w:val="af1"/>
    <w:uiPriority w:val="99"/>
    <w:semiHidden/>
    <w:unhideWhenUsed/>
    <w:rsid w:val="004E4CCE"/>
    <w:rPr>
      <w:b/>
      <w:bCs/>
      <w:sz w:val="20"/>
      <w:szCs w:val="20"/>
    </w:rPr>
  </w:style>
  <w:style w:type="character" w:customStyle="1" w:styleId="af1">
    <w:name w:val="コメント内容 (文字)"/>
    <w:basedOn w:val="ac"/>
    <w:link w:val="af0"/>
    <w:uiPriority w:val="99"/>
    <w:semiHidden/>
    <w:rsid w:val="004E4CCE"/>
    <w:rPr>
      <w:b/>
      <w:bCs/>
      <w:sz w:val="20"/>
      <w:szCs w:val="20"/>
    </w:rPr>
  </w:style>
  <w:style w:type="paragraph" w:styleId="af2">
    <w:name w:val="header"/>
    <w:basedOn w:val="a"/>
    <w:link w:val="af3"/>
    <w:uiPriority w:val="99"/>
    <w:unhideWhenUsed/>
    <w:rsid w:val="004E4CCE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4E4CCE"/>
    <w:rPr>
      <w:szCs w:val="21"/>
    </w:rPr>
  </w:style>
  <w:style w:type="paragraph" w:styleId="af4">
    <w:name w:val="footer"/>
    <w:basedOn w:val="a"/>
    <w:link w:val="af5"/>
    <w:uiPriority w:val="99"/>
    <w:unhideWhenUsed/>
    <w:rsid w:val="004E4CCE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4E4CCE"/>
    <w:rPr>
      <w:szCs w:val="21"/>
    </w:rPr>
  </w:style>
  <w:style w:type="character" w:styleId="af6">
    <w:name w:val="Hyperlink"/>
    <w:basedOn w:val="a0"/>
    <w:uiPriority w:val="99"/>
    <w:unhideWhenUsed/>
    <w:rsid w:val="004E4CCE"/>
    <w:rPr>
      <w:color w:val="467886" w:themeColor="hyperlink"/>
      <w:u w:val="single"/>
    </w:rPr>
  </w:style>
  <w:style w:type="character" w:styleId="af7">
    <w:name w:val="Unresolved Mention"/>
    <w:basedOn w:val="a0"/>
    <w:uiPriority w:val="99"/>
    <w:semiHidden/>
    <w:unhideWhenUsed/>
    <w:rsid w:val="004E4CCE"/>
    <w:rPr>
      <w:color w:val="605E5C"/>
      <w:shd w:val="clear" w:color="auto" w:fill="E1DFDD"/>
    </w:rPr>
  </w:style>
  <w:style w:type="character" w:styleId="af8">
    <w:name w:val="line number"/>
    <w:basedOn w:val="a0"/>
    <w:uiPriority w:val="99"/>
    <w:semiHidden/>
    <w:unhideWhenUsed/>
    <w:rsid w:val="004E4CCE"/>
  </w:style>
  <w:style w:type="character" w:styleId="af9">
    <w:name w:val="page number"/>
    <w:basedOn w:val="a0"/>
    <w:uiPriority w:val="99"/>
    <w:semiHidden/>
    <w:unhideWhenUsed/>
    <w:rsid w:val="004E4C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722</Words>
  <Characters>4280</Characters>
  <Application>Microsoft Office Word</Application>
  <DocSecurity>0</DocSecurity>
  <Lines>75</Lines>
  <Paragraphs>23</Paragraphs>
  <ScaleCrop>false</ScaleCrop>
  <Company/>
  <LinksUpToDate>false</LinksUpToDate>
  <CharactersWithSpaces>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oka Yuko</dc:creator>
  <cp:keywords/>
  <dc:description/>
  <cp:lastModifiedBy>Kataoka Yuko</cp:lastModifiedBy>
  <cp:revision>676</cp:revision>
  <dcterms:created xsi:type="dcterms:W3CDTF">2026-06-14T05:37:00Z</dcterms:created>
  <dcterms:modified xsi:type="dcterms:W3CDTF">2026-06-23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7558b126a3904c85a9e1da68cb85b735</vt:lpwstr>
  </property>
  <property fmtid="{D5CDD505-2E9C-101B-9397-08002B2CF9AE}" pid="3" name="DotEnagoUniqueKey">
    <vt:lpwstr>|0514a505425d569-8c3e-4a68-9f13-a1781773673001-037e55cd</vt:lpwstr>
  </property>
</Properties>
</file>